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96AE99" w14:textId="3E7ADA07" w:rsidR="00837E6B" w:rsidRDefault="000F5A49">
      <w:pPr>
        <w:rPr>
          <w:lang w:val="en-GB"/>
        </w:rPr>
      </w:pPr>
      <w:r>
        <w:rPr>
          <w:lang w:val="en-GB"/>
        </w:rPr>
        <w:t>S1 File</w:t>
      </w:r>
    </w:p>
    <w:p w14:paraId="2BB5019E" w14:textId="77777777" w:rsidR="00837E6B" w:rsidRDefault="00837E6B">
      <w:pPr>
        <w:rPr>
          <w:lang w:val="en-GB"/>
        </w:rPr>
      </w:pPr>
      <w:r w:rsidRPr="00837E6B">
        <w:rPr>
          <w:lang w:val="en-GB"/>
        </w:rPr>
        <w:t xml:space="preserve">The datasets relevant to the paper </w:t>
      </w:r>
      <w:r w:rsidR="001C19F3">
        <w:rPr>
          <w:lang w:val="en-GB"/>
        </w:rPr>
        <w:t>“</w:t>
      </w:r>
      <w:r w:rsidRPr="00837E6B">
        <w:rPr>
          <w:lang w:val="en-GB"/>
        </w:rPr>
        <w:t>A Comparison of the Efficiency of Extrinsic and Intrinsic Cartographic Visualizations through Correctness, Response Time and Cognitive Processing</w:t>
      </w:r>
      <w:r w:rsidR="001C19F3">
        <w:rPr>
          <w:lang w:val="en-GB"/>
        </w:rPr>
        <w:t>”</w:t>
      </w:r>
      <w:r w:rsidRPr="00837E6B">
        <w:rPr>
          <w:lang w:val="en-GB"/>
        </w:rPr>
        <w:t xml:space="preserve"> are available from the</w:t>
      </w:r>
      <w:r>
        <w:rPr>
          <w:lang w:val="en-GB"/>
        </w:rPr>
        <w:t>:</w:t>
      </w:r>
    </w:p>
    <w:p w14:paraId="5A0BE2AA" w14:textId="77777777" w:rsidR="002C4C0A" w:rsidRPr="00837E6B" w:rsidRDefault="00837E6B">
      <w:pPr>
        <w:rPr>
          <w:lang w:val="en-GB"/>
        </w:rPr>
      </w:pPr>
      <w:r w:rsidRPr="00837E6B">
        <w:rPr>
          <w:lang w:val="en-GB"/>
        </w:rPr>
        <w:t xml:space="preserve"> https://osf.io/2t4ms/files/</w:t>
      </w:r>
    </w:p>
    <w:sectPr w:rsidR="002C4C0A" w:rsidRPr="00837E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7E6B"/>
    <w:rsid w:val="000F5A49"/>
    <w:rsid w:val="001C19F3"/>
    <w:rsid w:val="002C4C0A"/>
    <w:rsid w:val="00837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81A11"/>
  <w15:chartTrackingRefBased/>
  <w15:docId w15:val="{121BCDD6-7BBB-4434-9904-94C07488E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cs-CZ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U</Company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chn off35</cp:lastModifiedBy>
  <cp:revision>3</cp:revision>
  <dcterms:created xsi:type="dcterms:W3CDTF">2020-07-19T22:18:00Z</dcterms:created>
  <dcterms:modified xsi:type="dcterms:W3CDTF">2021-04-10T11:11:00Z</dcterms:modified>
</cp:coreProperties>
</file>